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2FD7F" w14:textId="5902B890" w:rsidR="00AC0F8E" w:rsidRPr="008B2336" w:rsidRDefault="00AC0F8E">
      <w:pPr>
        <w:rPr>
          <w:b/>
          <w:bCs/>
        </w:rPr>
      </w:pPr>
      <w:r w:rsidRPr="008B2336">
        <w:rPr>
          <w:b/>
          <w:bCs/>
        </w:rPr>
        <w:t>Demographic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0"/>
      </w:tblGrid>
      <w:tr w:rsidR="00AC0F8E" w14:paraId="7B13F5E4" w14:textId="77777777" w:rsidTr="00AC0F8E">
        <w:trPr>
          <w:trHeight w:val="20"/>
        </w:trPr>
        <w:tc>
          <w:tcPr>
            <w:tcW w:w="0" w:type="auto"/>
          </w:tcPr>
          <w:p w14:paraId="22D9ABF5" w14:textId="37AA9090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is your age?</w:t>
            </w:r>
          </w:p>
        </w:tc>
      </w:tr>
      <w:tr w:rsidR="00AC0F8E" w14:paraId="220FC98A" w14:textId="77777777" w:rsidTr="00AC0F8E">
        <w:trPr>
          <w:trHeight w:val="20"/>
        </w:trPr>
        <w:tc>
          <w:tcPr>
            <w:tcW w:w="0" w:type="auto"/>
          </w:tcPr>
          <w:p w14:paraId="47CD1B52" w14:textId="0D637BCA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w do you describe your gender identity?</w:t>
            </w:r>
          </w:p>
        </w:tc>
      </w:tr>
      <w:tr w:rsidR="00AC0F8E" w14:paraId="66FF5046" w14:textId="77777777" w:rsidTr="00AC0F8E">
        <w:trPr>
          <w:trHeight w:val="20"/>
        </w:trPr>
        <w:tc>
          <w:tcPr>
            <w:tcW w:w="0" w:type="auto"/>
          </w:tcPr>
          <w:p w14:paraId="52B37A8A" w14:textId="38F37D3C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a clinical diagnosis of Hereditary Spastic Paraplegia (HSP)?</w:t>
            </w:r>
          </w:p>
        </w:tc>
      </w:tr>
      <w:tr w:rsidR="00AC0F8E" w14:paraId="4116089D" w14:textId="77777777" w:rsidTr="00AC0F8E">
        <w:trPr>
          <w:trHeight w:val="20"/>
        </w:trPr>
        <w:tc>
          <w:tcPr>
            <w:tcW w:w="0" w:type="auto"/>
          </w:tcPr>
          <w:p w14:paraId="6BB77295" w14:textId="6AA59595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s your HSP been confirmed by a genetic test?</w:t>
            </w:r>
          </w:p>
        </w:tc>
      </w:tr>
      <w:tr w:rsidR="00AC0F8E" w14:paraId="21C76CDA" w14:textId="77777777" w:rsidTr="00AC0F8E">
        <w:trPr>
          <w:trHeight w:val="20"/>
        </w:trPr>
        <w:tc>
          <w:tcPr>
            <w:tcW w:w="0" w:type="auto"/>
          </w:tcPr>
          <w:p w14:paraId="05555684" w14:textId="5178B335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a partner?</w:t>
            </w:r>
          </w:p>
        </w:tc>
      </w:tr>
      <w:tr w:rsidR="00AC0F8E" w14:paraId="4FC87D6D" w14:textId="77777777" w:rsidTr="00AC0F8E">
        <w:trPr>
          <w:trHeight w:val="20"/>
        </w:trPr>
        <w:tc>
          <w:tcPr>
            <w:tcW w:w="0" w:type="auto"/>
          </w:tcPr>
          <w:p w14:paraId="7AA7ACE0" w14:textId="1E7FE8F3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children?</w:t>
            </w:r>
          </w:p>
        </w:tc>
      </w:tr>
      <w:tr w:rsidR="00AC0F8E" w14:paraId="1E20CBB1" w14:textId="77777777" w:rsidTr="00AC0F8E">
        <w:trPr>
          <w:trHeight w:val="20"/>
        </w:trPr>
        <w:tc>
          <w:tcPr>
            <w:tcW w:w="0" w:type="auto"/>
          </w:tcPr>
          <w:p w14:paraId="0282A3EB" w14:textId="135CEDF8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r children have a diagnosis of HSP?</w:t>
            </w:r>
          </w:p>
        </w:tc>
      </w:tr>
      <w:tr w:rsidR="00AC0F8E" w14:paraId="2D28EA4A" w14:textId="77777777" w:rsidTr="00AC0F8E">
        <w:trPr>
          <w:trHeight w:val="20"/>
        </w:trPr>
        <w:tc>
          <w:tcPr>
            <w:tcW w:w="0" w:type="auto"/>
          </w:tcPr>
          <w:p w14:paraId="6B3312B3" w14:textId="6F2211B1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relatives who have a diagnosis of HSP?</w:t>
            </w:r>
          </w:p>
        </w:tc>
      </w:tr>
      <w:tr w:rsidR="00AC0F8E" w14:paraId="096248B6" w14:textId="77777777" w:rsidTr="00AC0F8E">
        <w:trPr>
          <w:trHeight w:val="20"/>
        </w:trPr>
        <w:tc>
          <w:tcPr>
            <w:tcW w:w="0" w:type="auto"/>
          </w:tcPr>
          <w:p w14:paraId="5980A21A" w14:textId="5B0B355B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e you able to walk more than 10 steps without another person's help?</w:t>
            </w:r>
          </w:p>
        </w:tc>
      </w:tr>
      <w:tr w:rsidR="00AC0F8E" w14:paraId="31030BA0" w14:textId="77777777" w:rsidTr="00AC0F8E">
        <w:trPr>
          <w:trHeight w:val="20"/>
        </w:trPr>
        <w:tc>
          <w:tcPr>
            <w:tcW w:w="0" w:type="auto"/>
          </w:tcPr>
          <w:p w14:paraId="1A8C1FF2" w14:textId="580ABC40" w:rsidR="00AC0F8E" w:rsidRDefault="00AC0F8E" w:rsidP="00AC0F8E"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ere do you live?</w:t>
            </w:r>
          </w:p>
        </w:tc>
      </w:tr>
      <w:tr w:rsidR="00AC0F8E" w14:paraId="752F3145" w14:textId="77777777" w:rsidTr="00AC0F8E">
        <w:trPr>
          <w:trHeight w:val="20"/>
        </w:trPr>
        <w:tc>
          <w:tcPr>
            <w:tcW w:w="0" w:type="auto"/>
          </w:tcPr>
          <w:p w14:paraId="3532B911" w14:textId="6C32FA7E" w:rsidR="00AC0F8E" w:rsidRPr="00AC0F8E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access to a specialised HSP clinic?</w:t>
            </w:r>
          </w:p>
        </w:tc>
      </w:tr>
      <w:tr w:rsidR="00AC0F8E" w14:paraId="16162BAD" w14:textId="77777777" w:rsidTr="00AC0F8E">
        <w:trPr>
          <w:trHeight w:val="20"/>
        </w:trPr>
        <w:tc>
          <w:tcPr>
            <w:tcW w:w="0" w:type="auto"/>
          </w:tcPr>
          <w:p w14:paraId="2E822CA9" w14:textId="7AC0A9EF" w:rsidR="00AC0F8E" w:rsidRPr="00AC0F8E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have other health issues not related to HSP?</w:t>
            </w:r>
          </w:p>
        </w:tc>
      </w:tr>
      <w:tr w:rsidR="00AC0F8E" w14:paraId="55EC413D" w14:textId="77777777" w:rsidTr="00AC0F8E">
        <w:trPr>
          <w:trHeight w:val="20"/>
        </w:trPr>
        <w:tc>
          <w:tcPr>
            <w:tcW w:w="0" w:type="auto"/>
          </w:tcPr>
          <w:p w14:paraId="45B2D273" w14:textId="74FAB0F8" w:rsidR="00AC0F8E" w:rsidRPr="00AC0F8E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r other health issues not related to HS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AC0F8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act your quality of life?</w:t>
            </w:r>
          </w:p>
        </w:tc>
      </w:tr>
    </w:tbl>
    <w:p w14:paraId="0587023C" w14:textId="77777777" w:rsidR="00AC0F8E" w:rsidRDefault="00AC0F8E"/>
    <w:p w14:paraId="3A0FAFB1" w14:textId="5FBE7B80" w:rsidR="00AC0F8E" w:rsidRDefault="00AC0F8E">
      <w:proofErr w:type="spellStart"/>
      <w:r w:rsidRPr="008B2336">
        <w:rPr>
          <w:b/>
          <w:bCs/>
        </w:rPr>
        <w:t>HSPQoL</w:t>
      </w:r>
      <w:proofErr w:type="spellEnd"/>
      <w:r>
        <w:t xml:space="preserve"> (*items 44, 45 and 53 </w:t>
      </w:r>
      <w:r w:rsidR="008B2336">
        <w:t>highlighted in grey were removed following the final validation step</w:t>
      </w:r>
      <w:r w:rsidR="00BE2662">
        <w:t>; additional HSP-specific items highlighted</w:t>
      </w:r>
      <w:r w:rsidR="008B2336">
        <w:t xml:space="preserve"> in blue</w:t>
      </w:r>
      <w:r>
        <w:t>)</w:t>
      </w:r>
      <w:r w:rsidR="00C370A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6446"/>
        <w:gridCol w:w="2021"/>
      </w:tblGrid>
      <w:tr w:rsidR="00AC0F8E" w14:paraId="7ED75B22" w14:textId="77777777" w:rsidTr="00AC0F8E">
        <w:tc>
          <w:tcPr>
            <w:tcW w:w="0" w:type="auto"/>
          </w:tcPr>
          <w:p w14:paraId="3C065A6B" w14:textId="38F4C26C" w:rsidR="00AC0F8E" w:rsidRDefault="00AC0F8E" w:rsidP="00AC0F8E">
            <w:r>
              <w:t>1</w:t>
            </w:r>
          </w:p>
        </w:tc>
        <w:tc>
          <w:tcPr>
            <w:tcW w:w="0" w:type="auto"/>
          </w:tcPr>
          <w:p w14:paraId="5AC79AA1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 general, would you say your health is</w:t>
            </w:r>
          </w:p>
        </w:tc>
        <w:tc>
          <w:tcPr>
            <w:tcW w:w="0" w:type="auto"/>
          </w:tcPr>
          <w:p w14:paraId="1749682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Excellent</w:t>
            </w:r>
          </w:p>
          <w:p w14:paraId="650B892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Very good</w:t>
            </w:r>
          </w:p>
          <w:p w14:paraId="485CB33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Good</w:t>
            </w:r>
          </w:p>
          <w:p w14:paraId="13828FD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Fair</w:t>
            </w:r>
          </w:p>
          <w:p w14:paraId="3683F193" w14:textId="564AED68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Poor</w:t>
            </w:r>
          </w:p>
        </w:tc>
      </w:tr>
      <w:tr w:rsidR="00AC0F8E" w14:paraId="6660241C" w14:textId="77777777" w:rsidTr="00AC0F8E">
        <w:tc>
          <w:tcPr>
            <w:tcW w:w="0" w:type="auto"/>
          </w:tcPr>
          <w:p w14:paraId="26D0132D" w14:textId="20D38968" w:rsidR="00AC0F8E" w:rsidRDefault="00AC0F8E" w:rsidP="00AC0F8E">
            <w:r>
              <w:t>2</w:t>
            </w:r>
          </w:p>
        </w:tc>
        <w:tc>
          <w:tcPr>
            <w:tcW w:w="0" w:type="auto"/>
          </w:tcPr>
          <w:p w14:paraId="177C6783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ed to one year ago, how would you rate your health in general now?</w:t>
            </w:r>
          </w:p>
        </w:tc>
        <w:tc>
          <w:tcPr>
            <w:tcW w:w="0" w:type="auto"/>
          </w:tcPr>
          <w:p w14:paraId="7E21322B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Much better now than one year ago</w:t>
            </w:r>
          </w:p>
          <w:p w14:paraId="78F97E7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Somewhat better now than one year ago</w:t>
            </w:r>
          </w:p>
          <w:p w14:paraId="6C1ED73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bout the same</w:t>
            </w:r>
          </w:p>
          <w:p w14:paraId="7EE09AF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what worse now than one year ago</w:t>
            </w:r>
          </w:p>
          <w:p w14:paraId="1A9BCEFB" w14:textId="02F7FE3A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Much worse now than one year ago</w:t>
            </w:r>
          </w:p>
        </w:tc>
      </w:tr>
      <w:tr w:rsidR="00AC0F8E" w14:paraId="530CF8A4" w14:textId="77777777" w:rsidTr="0058752F">
        <w:tc>
          <w:tcPr>
            <w:tcW w:w="0" w:type="auto"/>
            <w:gridSpan w:val="3"/>
          </w:tcPr>
          <w:p w14:paraId="57BD42CA" w14:textId="77777777" w:rsidR="00AC0F8E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following questions are about activities you might do during a typical day. Does your health now limit you in these activities? If so, how much?</w:t>
            </w:r>
          </w:p>
          <w:p w14:paraId="04A54321" w14:textId="77777777" w:rsidR="00AC0F8E" w:rsidRDefault="00AC0F8E" w:rsidP="00AC0F8E"/>
        </w:tc>
      </w:tr>
      <w:tr w:rsidR="00AC0F8E" w14:paraId="47D76508" w14:textId="77777777" w:rsidTr="00AC0F8E">
        <w:tc>
          <w:tcPr>
            <w:tcW w:w="0" w:type="auto"/>
          </w:tcPr>
          <w:p w14:paraId="33AB9980" w14:textId="6E4B269B" w:rsidR="00AC0F8E" w:rsidRDefault="00AC0F8E" w:rsidP="00AC0F8E">
            <w:r>
              <w:t>3</w:t>
            </w:r>
          </w:p>
        </w:tc>
        <w:tc>
          <w:tcPr>
            <w:tcW w:w="0" w:type="auto"/>
          </w:tcPr>
          <w:p w14:paraId="592C88E2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gorous activities, such as running, lifting heavy objects, participating in strenuous sports</w:t>
            </w:r>
          </w:p>
        </w:tc>
        <w:tc>
          <w:tcPr>
            <w:tcW w:w="0" w:type="auto"/>
          </w:tcPr>
          <w:p w14:paraId="4CA61E5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3DB86D7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1C8C2796" w14:textId="6C7ACA86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72172B92" w14:textId="77777777" w:rsidTr="00AC0F8E">
        <w:tc>
          <w:tcPr>
            <w:tcW w:w="0" w:type="auto"/>
          </w:tcPr>
          <w:p w14:paraId="2D4BBEF2" w14:textId="5415019E" w:rsidR="00AC0F8E" w:rsidRDefault="00AC0F8E" w:rsidP="00AC0F8E">
            <w:r>
              <w:t>4</w:t>
            </w:r>
          </w:p>
        </w:tc>
        <w:tc>
          <w:tcPr>
            <w:tcW w:w="0" w:type="auto"/>
          </w:tcPr>
          <w:p w14:paraId="4DE917FD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derate activities, such as moving a table, pushing a vacuum cleaner, bowling, or playing golf</w:t>
            </w:r>
          </w:p>
        </w:tc>
        <w:tc>
          <w:tcPr>
            <w:tcW w:w="0" w:type="auto"/>
          </w:tcPr>
          <w:p w14:paraId="0AA50E5C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2307F3D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024A2918" w14:textId="0C57E56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56A35A26" w14:textId="77777777" w:rsidTr="00AC0F8E">
        <w:tc>
          <w:tcPr>
            <w:tcW w:w="0" w:type="auto"/>
          </w:tcPr>
          <w:p w14:paraId="7DEF8689" w14:textId="44EBE73C" w:rsidR="00AC0F8E" w:rsidRDefault="00AC0F8E" w:rsidP="00AC0F8E">
            <w:r>
              <w:t>5</w:t>
            </w:r>
          </w:p>
        </w:tc>
        <w:tc>
          <w:tcPr>
            <w:tcW w:w="0" w:type="auto"/>
          </w:tcPr>
          <w:p w14:paraId="69092855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fting or carrying groceries</w:t>
            </w:r>
          </w:p>
        </w:tc>
        <w:tc>
          <w:tcPr>
            <w:tcW w:w="0" w:type="auto"/>
          </w:tcPr>
          <w:p w14:paraId="64772320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4E4D0007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1F5D3ABE" w14:textId="07AB3641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3, No, not limited at all</w:t>
            </w:r>
          </w:p>
        </w:tc>
      </w:tr>
      <w:tr w:rsidR="00AC0F8E" w14:paraId="2796446F" w14:textId="77777777" w:rsidTr="00AC0F8E">
        <w:tc>
          <w:tcPr>
            <w:tcW w:w="0" w:type="auto"/>
          </w:tcPr>
          <w:p w14:paraId="53C63673" w14:textId="500F5565" w:rsidR="00AC0F8E" w:rsidRDefault="00AC0F8E" w:rsidP="00AC0F8E">
            <w:r>
              <w:lastRenderedPageBreak/>
              <w:t>6</w:t>
            </w:r>
          </w:p>
        </w:tc>
        <w:tc>
          <w:tcPr>
            <w:tcW w:w="0" w:type="auto"/>
          </w:tcPr>
          <w:p w14:paraId="7623C107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mbing several flights of stairs</w:t>
            </w:r>
          </w:p>
        </w:tc>
        <w:tc>
          <w:tcPr>
            <w:tcW w:w="0" w:type="auto"/>
          </w:tcPr>
          <w:p w14:paraId="7E82864A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754A1242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54B10EEC" w14:textId="321F4941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067925B2" w14:textId="77777777" w:rsidTr="00AC0F8E">
        <w:tc>
          <w:tcPr>
            <w:tcW w:w="0" w:type="auto"/>
          </w:tcPr>
          <w:p w14:paraId="4ACC21DA" w14:textId="7B3FC840" w:rsidR="00AC0F8E" w:rsidRDefault="00AC0F8E" w:rsidP="00AC0F8E">
            <w:r>
              <w:t>7</w:t>
            </w:r>
          </w:p>
        </w:tc>
        <w:tc>
          <w:tcPr>
            <w:tcW w:w="0" w:type="auto"/>
          </w:tcPr>
          <w:p w14:paraId="143B85A2" w14:textId="7777777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mbing one flight of stairs</w:t>
            </w:r>
          </w:p>
        </w:tc>
        <w:tc>
          <w:tcPr>
            <w:tcW w:w="0" w:type="auto"/>
          </w:tcPr>
          <w:p w14:paraId="29F18E08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39ADA94E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4A825EBC" w14:textId="3AFA9187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4DDDF27C" w14:textId="77777777" w:rsidTr="00AC0F8E">
        <w:tc>
          <w:tcPr>
            <w:tcW w:w="0" w:type="auto"/>
          </w:tcPr>
          <w:p w14:paraId="70A7D782" w14:textId="58F22839" w:rsidR="00AC0F8E" w:rsidRDefault="00AC0F8E" w:rsidP="00AC0F8E">
            <w:r>
              <w:t>8</w:t>
            </w:r>
          </w:p>
        </w:tc>
        <w:tc>
          <w:tcPr>
            <w:tcW w:w="0" w:type="auto"/>
          </w:tcPr>
          <w:p w14:paraId="720378C1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ding, kneeling, or stooping</w:t>
            </w:r>
          </w:p>
        </w:tc>
        <w:tc>
          <w:tcPr>
            <w:tcW w:w="0" w:type="auto"/>
          </w:tcPr>
          <w:p w14:paraId="6189D281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1B2664CE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0A3C7EED" w14:textId="4430B1EB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7279F618" w14:textId="77777777" w:rsidTr="00AC0F8E">
        <w:tc>
          <w:tcPr>
            <w:tcW w:w="0" w:type="auto"/>
          </w:tcPr>
          <w:p w14:paraId="56AC5537" w14:textId="5CFDFEFA" w:rsidR="00AC0F8E" w:rsidRDefault="00AC0F8E" w:rsidP="00AC0F8E">
            <w:r>
              <w:t>9</w:t>
            </w:r>
          </w:p>
        </w:tc>
        <w:tc>
          <w:tcPr>
            <w:tcW w:w="0" w:type="auto"/>
          </w:tcPr>
          <w:p w14:paraId="2C4DF47A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king more than one kilometre</w:t>
            </w:r>
          </w:p>
        </w:tc>
        <w:tc>
          <w:tcPr>
            <w:tcW w:w="0" w:type="auto"/>
          </w:tcPr>
          <w:p w14:paraId="2844D480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484E2943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45A8A976" w14:textId="4EEBD4C3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708E3F93" w14:textId="77777777" w:rsidTr="00AC0F8E">
        <w:tc>
          <w:tcPr>
            <w:tcW w:w="0" w:type="auto"/>
          </w:tcPr>
          <w:p w14:paraId="4BE2FBF1" w14:textId="00F463E7" w:rsidR="00AC0F8E" w:rsidRDefault="00AC0F8E" w:rsidP="00AC0F8E">
            <w:r>
              <w:t>10</w:t>
            </w:r>
          </w:p>
        </w:tc>
        <w:tc>
          <w:tcPr>
            <w:tcW w:w="0" w:type="auto"/>
          </w:tcPr>
          <w:p w14:paraId="5DE824E4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king half a kilometre</w:t>
            </w:r>
          </w:p>
        </w:tc>
        <w:tc>
          <w:tcPr>
            <w:tcW w:w="0" w:type="auto"/>
          </w:tcPr>
          <w:p w14:paraId="4CC34F5C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5DAD15D2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2DDC1E97" w14:textId="4FE9F6C7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7B0504EB" w14:textId="77777777" w:rsidTr="00AC0F8E">
        <w:tc>
          <w:tcPr>
            <w:tcW w:w="0" w:type="auto"/>
          </w:tcPr>
          <w:p w14:paraId="1C29D780" w14:textId="0BDDB5C6" w:rsidR="00AC0F8E" w:rsidRDefault="00AC0F8E" w:rsidP="00AC0F8E">
            <w:r>
              <w:t>11</w:t>
            </w:r>
          </w:p>
        </w:tc>
        <w:tc>
          <w:tcPr>
            <w:tcW w:w="0" w:type="auto"/>
          </w:tcPr>
          <w:p w14:paraId="0C3D0EF6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king 100 metres</w:t>
            </w:r>
          </w:p>
        </w:tc>
        <w:tc>
          <w:tcPr>
            <w:tcW w:w="0" w:type="auto"/>
          </w:tcPr>
          <w:p w14:paraId="4EFFDDE5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4643BDA9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1D73B575" w14:textId="4D6C13E3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74A901E0" w14:textId="77777777" w:rsidTr="00AC0F8E">
        <w:tc>
          <w:tcPr>
            <w:tcW w:w="0" w:type="auto"/>
          </w:tcPr>
          <w:p w14:paraId="0A9AAD27" w14:textId="4D355420" w:rsidR="00AC0F8E" w:rsidRDefault="00AC0F8E" w:rsidP="00AC0F8E">
            <w:r>
              <w:t>12</w:t>
            </w:r>
          </w:p>
        </w:tc>
        <w:tc>
          <w:tcPr>
            <w:tcW w:w="0" w:type="auto"/>
          </w:tcPr>
          <w:p w14:paraId="6AF1555B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hing or dressing yourself</w:t>
            </w:r>
          </w:p>
        </w:tc>
        <w:tc>
          <w:tcPr>
            <w:tcW w:w="0" w:type="auto"/>
          </w:tcPr>
          <w:p w14:paraId="3F443DC2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, limited a lot</w:t>
            </w:r>
          </w:p>
          <w:p w14:paraId="223E1B1A" w14:textId="77777777" w:rsidR="008B2336" w:rsidRDefault="008B2336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Yes, limited a little</w:t>
            </w:r>
          </w:p>
          <w:p w14:paraId="476479FF" w14:textId="442388A6" w:rsidR="00AC0F8E" w:rsidRDefault="008B2336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No, not limited at all</w:t>
            </w:r>
          </w:p>
        </w:tc>
      </w:tr>
      <w:tr w:rsidR="00AC0F8E" w14:paraId="5A2A4F5F" w14:textId="77777777" w:rsidTr="001D3F7D">
        <w:tc>
          <w:tcPr>
            <w:tcW w:w="0" w:type="auto"/>
            <w:gridSpan w:val="3"/>
          </w:tcPr>
          <w:p w14:paraId="47065CFE" w14:textId="69F635EE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uring the past 4 weeks, have you had any of the following problems with your work or other regular daily activities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 a result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your physical health?</w:t>
            </w:r>
          </w:p>
        </w:tc>
      </w:tr>
      <w:tr w:rsidR="00AC0F8E" w14:paraId="6FA2BE7C" w14:textId="77777777" w:rsidTr="00AC0F8E">
        <w:tc>
          <w:tcPr>
            <w:tcW w:w="0" w:type="auto"/>
          </w:tcPr>
          <w:p w14:paraId="2433CADA" w14:textId="3BDF69C3" w:rsidR="00AC0F8E" w:rsidRDefault="00AC0F8E" w:rsidP="00AC0F8E">
            <w:r>
              <w:t>13</w:t>
            </w:r>
          </w:p>
        </w:tc>
        <w:tc>
          <w:tcPr>
            <w:tcW w:w="0" w:type="auto"/>
          </w:tcPr>
          <w:p w14:paraId="71F9D0C7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t down the amount of time you spent on work or other activities</w:t>
            </w:r>
          </w:p>
        </w:tc>
        <w:tc>
          <w:tcPr>
            <w:tcW w:w="0" w:type="auto"/>
          </w:tcPr>
          <w:p w14:paraId="368A5B4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17CB5C5B" w14:textId="4C92CB3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482CD19F" w14:textId="77777777" w:rsidTr="00AC0F8E">
        <w:tc>
          <w:tcPr>
            <w:tcW w:w="0" w:type="auto"/>
          </w:tcPr>
          <w:p w14:paraId="51729A6D" w14:textId="7FE7B873" w:rsidR="00AC0F8E" w:rsidRDefault="00AC0F8E" w:rsidP="00AC0F8E">
            <w:r>
              <w:t>14</w:t>
            </w:r>
          </w:p>
        </w:tc>
        <w:tc>
          <w:tcPr>
            <w:tcW w:w="0" w:type="auto"/>
          </w:tcPr>
          <w:p w14:paraId="349B1958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complished less than you would like</w:t>
            </w:r>
          </w:p>
        </w:tc>
        <w:tc>
          <w:tcPr>
            <w:tcW w:w="0" w:type="auto"/>
          </w:tcPr>
          <w:p w14:paraId="073CDF5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3D282554" w14:textId="368E2C0E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0C961B60" w14:textId="77777777" w:rsidTr="00AC0F8E">
        <w:tc>
          <w:tcPr>
            <w:tcW w:w="0" w:type="auto"/>
          </w:tcPr>
          <w:p w14:paraId="7A728CE3" w14:textId="3C01BB8C" w:rsidR="00AC0F8E" w:rsidRDefault="00AC0F8E" w:rsidP="00AC0F8E">
            <w:r>
              <w:t>15</w:t>
            </w:r>
          </w:p>
        </w:tc>
        <w:tc>
          <w:tcPr>
            <w:tcW w:w="0" w:type="auto"/>
          </w:tcPr>
          <w:p w14:paraId="1793CF49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re limited in the kind of work or other activities</w:t>
            </w:r>
          </w:p>
        </w:tc>
        <w:tc>
          <w:tcPr>
            <w:tcW w:w="0" w:type="auto"/>
          </w:tcPr>
          <w:p w14:paraId="705CE40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1C83EFE0" w14:textId="4BAE14B3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5A3E0804" w14:textId="77777777" w:rsidTr="00AC0F8E">
        <w:tc>
          <w:tcPr>
            <w:tcW w:w="0" w:type="auto"/>
          </w:tcPr>
          <w:p w14:paraId="75A4F1C9" w14:textId="66CFEAA0" w:rsidR="00AC0F8E" w:rsidRDefault="00AC0F8E" w:rsidP="00AC0F8E">
            <w:r>
              <w:t>16</w:t>
            </w:r>
          </w:p>
        </w:tc>
        <w:tc>
          <w:tcPr>
            <w:tcW w:w="0" w:type="auto"/>
          </w:tcPr>
          <w:p w14:paraId="53DCA9E6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d difficulty performing the work or other activities (for example, it took extra effort)</w:t>
            </w:r>
          </w:p>
        </w:tc>
        <w:tc>
          <w:tcPr>
            <w:tcW w:w="0" w:type="auto"/>
          </w:tcPr>
          <w:p w14:paraId="5F2EAD2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536EBC63" w14:textId="0F3AD5F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2667E507" w14:textId="77777777" w:rsidTr="00AC0F8E">
        <w:tc>
          <w:tcPr>
            <w:tcW w:w="0" w:type="auto"/>
          </w:tcPr>
          <w:p w14:paraId="18C66A6E" w14:textId="77777777" w:rsidR="00AC0F8E" w:rsidRDefault="00AC0F8E" w:rsidP="00AC0F8E"/>
        </w:tc>
        <w:tc>
          <w:tcPr>
            <w:tcW w:w="0" w:type="auto"/>
          </w:tcPr>
          <w:p w14:paraId="0EEDC3CC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uring the past 4 weeks, have you had any of the following problems with your work or other regular daily activities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 a result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y emotional problems (such as feeling depressed or anxious)?</w:t>
            </w:r>
          </w:p>
        </w:tc>
        <w:tc>
          <w:tcPr>
            <w:tcW w:w="0" w:type="auto"/>
          </w:tcPr>
          <w:p w14:paraId="527D27AC" w14:textId="77777777" w:rsidR="00AC0F8E" w:rsidRDefault="00AC0F8E" w:rsidP="00AC0F8E"/>
        </w:tc>
      </w:tr>
      <w:tr w:rsidR="00AC0F8E" w14:paraId="7B404206" w14:textId="77777777" w:rsidTr="00AC0F8E">
        <w:tc>
          <w:tcPr>
            <w:tcW w:w="0" w:type="auto"/>
          </w:tcPr>
          <w:p w14:paraId="7AC9F476" w14:textId="428B40DD" w:rsidR="00AC0F8E" w:rsidRDefault="00AC0F8E" w:rsidP="00AC0F8E">
            <w:r>
              <w:t>17</w:t>
            </w:r>
          </w:p>
        </w:tc>
        <w:tc>
          <w:tcPr>
            <w:tcW w:w="0" w:type="auto"/>
          </w:tcPr>
          <w:p w14:paraId="30B4588A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t down the amount of time you spent on work or other activities</w:t>
            </w:r>
          </w:p>
        </w:tc>
        <w:tc>
          <w:tcPr>
            <w:tcW w:w="0" w:type="auto"/>
          </w:tcPr>
          <w:p w14:paraId="03B56AE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11B581C6" w14:textId="602B99BA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2, No</w:t>
            </w:r>
          </w:p>
        </w:tc>
      </w:tr>
      <w:tr w:rsidR="00AC0F8E" w14:paraId="787BDA1D" w14:textId="77777777" w:rsidTr="00AC0F8E">
        <w:tc>
          <w:tcPr>
            <w:tcW w:w="0" w:type="auto"/>
          </w:tcPr>
          <w:p w14:paraId="6B31C9C0" w14:textId="1861155F" w:rsidR="00AC0F8E" w:rsidRDefault="00AC0F8E" w:rsidP="00AC0F8E">
            <w:r>
              <w:lastRenderedPageBreak/>
              <w:t>18</w:t>
            </w:r>
          </w:p>
        </w:tc>
        <w:tc>
          <w:tcPr>
            <w:tcW w:w="0" w:type="auto"/>
          </w:tcPr>
          <w:p w14:paraId="7015C867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complished less than you would like</w:t>
            </w:r>
          </w:p>
        </w:tc>
        <w:tc>
          <w:tcPr>
            <w:tcW w:w="0" w:type="auto"/>
          </w:tcPr>
          <w:p w14:paraId="7FCBD8B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0EB608CA" w14:textId="57EED0C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29E3AF19" w14:textId="77777777" w:rsidTr="00AC0F8E">
        <w:tc>
          <w:tcPr>
            <w:tcW w:w="0" w:type="auto"/>
          </w:tcPr>
          <w:p w14:paraId="426B753C" w14:textId="72D361AD" w:rsidR="00AC0F8E" w:rsidRDefault="00AC0F8E" w:rsidP="00AC0F8E">
            <w:r>
              <w:t>19</w:t>
            </w:r>
          </w:p>
        </w:tc>
        <w:tc>
          <w:tcPr>
            <w:tcW w:w="0" w:type="auto"/>
          </w:tcPr>
          <w:p w14:paraId="2F7D4B73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n't do work or other activities as carefully as usual</w:t>
            </w:r>
          </w:p>
        </w:tc>
        <w:tc>
          <w:tcPr>
            <w:tcW w:w="0" w:type="auto"/>
          </w:tcPr>
          <w:p w14:paraId="739A1B1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Yes</w:t>
            </w:r>
          </w:p>
          <w:p w14:paraId="74C44DA5" w14:textId="5DF3F8BC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No</w:t>
            </w:r>
          </w:p>
        </w:tc>
      </w:tr>
      <w:tr w:rsidR="00AC0F8E" w14:paraId="7CCC5541" w14:textId="77777777" w:rsidTr="00AC0F8E">
        <w:tc>
          <w:tcPr>
            <w:tcW w:w="0" w:type="auto"/>
          </w:tcPr>
          <w:p w14:paraId="1EC12B2D" w14:textId="56033A50" w:rsidR="00AC0F8E" w:rsidRDefault="00AC0F8E" w:rsidP="00AC0F8E">
            <w:r>
              <w:t>20</w:t>
            </w:r>
          </w:p>
        </w:tc>
        <w:tc>
          <w:tcPr>
            <w:tcW w:w="0" w:type="auto"/>
          </w:tcPr>
          <w:p w14:paraId="73A20FB2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uring the past 4 weeks, to what extent has your physical health or emotional problems interfered with your normal social activities with family, friends, </w:t>
            </w:r>
            <w:proofErr w:type="spell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ighbors</w:t>
            </w:r>
            <w:proofErr w:type="spell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or groups?</w:t>
            </w:r>
          </w:p>
        </w:tc>
        <w:tc>
          <w:tcPr>
            <w:tcW w:w="0" w:type="auto"/>
          </w:tcPr>
          <w:p w14:paraId="735E31EA" w14:textId="77777777" w:rsidR="008B2336" w:rsidRDefault="00AC0F8E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0E25CAFB" w14:textId="77777777" w:rsidR="008B2336" w:rsidRDefault="00AC0F8E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Slightly</w:t>
            </w:r>
          </w:p>
          <w:p w14:paraId="5E41D18D" w14:textId="77777777" w:rsidR="008B2336" w:rsidRDefault="00AC0F8E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69649153" w14:textId="77777777" w:rsidR="008B2336" w:rsidRDefault="00AC0F8E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2B412244" w14:textId="0E944696" w:rsidR="00AC0F8E" w:rsidRPr="00AC0F8E" w:rsidRDefault="00AC0F8E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AC0F8E" w14:paraId="32E785B0" w14:textId="77777777" w:rsidTr="00AC0F8E">
        <w:tc>
          <w:tcPr>
            <w:tcW w:w="0" w:type="auto"/>
          </w:tcPr>
          <w:p w14:paraId="45EF948D" w14:textId="53BE12CE" w:rsidR="00AC0F8E" w:rsidRDefault="00AC0F8E" w:rsidP="00AC0F8E">
            <w:r>
              <w:t>21</w:t>
            </w:r>
          </w:p>
        </w:tc>
        <w:tc>
          <w:tcPr>
            <w:tcW w:w="0" w:type="auto"/>
          </w:tcPr>
          <w:p w14:paraId="1322BB78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w much bodily pain have you had during the past 4 weeks?</w:t>
            </w:r>
          </w:p>
        </w:tc>
        <w:tc>
          <w:tcPr>
            <w:tcW w:w="0" w:type="auto"/>
          </w:tcPr>
          <w:p w14:paraId="58118AA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ne</w:t>
            </w:r>
          </w:p>
          <w:p w14:paraId="17B52D89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Very mild</w:t>
            </w:r>
          </w:p>
          <w:p w14:paraId="6296514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ild</w:t>
            </w:r>
          </w:p>
          <w:p w14:paraId="6C4C6E8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derate</w:t>
            </w:r>
          </w:p>
          <w:p w14:paraId="65E9363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Severe</w:t>
            </w:r>
          </w:p>
          <w:p w14:paraId="367EA0B1" w14:textId="09859D1E" w:rsidR="00AC0F8E" w:rsidRP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Very severe</w:t>
            </w:r>
          </w:p>
        </w:tc>
      </w:tr>
      <w:tr w:rsidR="00AC0F8E" w14:paraId="34E38944" w14:textId="77777777" w:rsidTr="00AC0F8E">
        <w:tc>
          <w:tcPr>
            <w:tcW w:w="0" w:type="auto"/>
          </w:tcPr>
          <w:p w14:paraId="77006D2D" w14:textId="78F2D79C" w:rsidR="00AC0F8E" w:rsidRDefault="00AC0F8E" w:rsidP="00AC0F8E">
            <w:r>
              <w:t>22</w:t>
            </w:r>
          </w:p>
        </w:tc>
        <w:tc>
          <w:tcPr>
            <w:tcW w:w="0" w:type="auto"/>
          </w:tcPr>
          <w:p w14:paraId="6669590C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ring the past 4 weeks, how much did pain interfere with your normal work (including both work outside the home and housework)?</w:t>
            </w:r>
          </w:p>
        </w:tc>
        <w:tc>
          <w:tcPr>
            <w:tcW w:w="0" w:type="auto"/>
          </w:tcPr>
          <w:p w14:paraId="16ACC67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3A66740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0622191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2691DABB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728A0B61" w14:textId="52C69012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AC0F8E" w14:paraId="081E0B6C" w14:textId="77777777" w:rsidTr="00BB1309">
        <w:tc>
          <w:tcPr>
            <w:tcW w:w="0" w:type="auto"/>
            <w:gridSpan w:val="3"/>
          </w:tcPr>
          <w:p w14:paraId="632E73D1" w14:textId="67CE50B2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se questions are about how you feel and how things have been with you during the past 4 weeks. For each question, please give the one answer that comes closest to the way you have been feeling.</w:t>
            </w: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br/>
              <w:t>How much of the time during the past 4 weeks...</w:t>
            </w:r>
          </w:p>
        </w:tc>
      </w:tr>
      <w:tr w:rsidR="00AC0F8E" w14:paraId="6CA9252F" w14:textId="77777777" w:rsidTr="00AC0F8E">
        <w:tc>
          <w:tcPr>
            <w:tcW w:w="0" w:type="auto"/>
          </w:tcPr>
          <w:p w14:paraId="03A8D055" w14:textId="0766E267" w:rsidR="00AC0F8E" w:rsidRDefault="00AC0F8E" w:rsidP="00AC0F8E">
            <w:r>
              <w:t>23</w:t>
            </w:r>
          </w:p>
        </w:tc>
        <w:tc>
          <w:tcPr>
            <w:tcW w:w="0" w:type="auto"/>
          </w:tcPr>
          <w:p w14:paraId="7E4CF2CA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feel full of life?</w:t>
            </w:r>
          </w:p>
        </w:tc>
        <w:tc>
          <w:tcPr>
            <w:tcW w:w="0" w:type="auto"/>
          </w:tcPr>
          <w:p w14:paraId="72966D0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29BFBA3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69D8CCF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2377A6F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191DF5EF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690B2C23" w14:textId="4BC67FB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45DDFC8B" w14:textId="77777777" w:rsidTr="00AC0F8E">
        <w:tc>
          <w:tcPr>
            <w:tcW w:w="0" w:type="auto"/>
          </w:tcPr>
          <w:p w14:paraId="3004808C" w14:textId="04068F84" w:rsidR="00AC0F8E" w:rsidRDefault="00AC0F8E" w:rsidP="00AC0F8E">
            <w:r>
              <w:t>24</w:t>
            </w:r>
          </w:p>
        </w:tc>
        <w:tc>
          <w:tcPr>
            <w:tcW w:w="0" w:type="auto"/>
          </w:tcPr>
          <w:p w14:paraId="37C45A18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been a very nervous person?</w:t>
            </w:r>
          </w:p>
        </w:tc>
        <w:tc>
          <w:tcPr>
            <w:tcW w:w="0" w:type="auto"/>
          </w:tcPr>
          <w:p w14:paraId="6590E1F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7C24036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4EC041E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57EFAAF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43C952A9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02C11F64" w14:textId="2F615367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241C8506" w14:textId="77777777" w:rsidTr="00AC0F8E">
        <w:tc>
          <w:tcPr>
            <w:tcW w:w="0" w:type="auto"/>
          </w:tcPr>
          <w:p w14:paraId="702E49B2" w14:textId="772AC30E" w:rsidR="00AC0F8E" w:rsidRDefault="00AC0F8E" w:rsidP="00AC0F8E">
            <w:r>
              <w:t>25</w:t>
            </w:r>
          </w:p>
        </w:tc>
        <w:tc>
          <w:tcPr>
            <w:tcW w:w="0" w:type="auto"/>
          </w:tcPr>
          <w:p w14:paraId="3ACE2368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felt so down in the dumps that nothing could cheer you up?</w:t>
            </w:r>
          </w:p>
        </w:tc>
        <w:tc>
          <w:tcPr>
            <w:tcW w:w="0" w:type="auto"/>
          </w:tcPr>
          <w:p w14:paraId="10763CC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76FA21A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4455B51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29832ED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79143A0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11311C6F" w14:textId="6010A198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08F7EEEE" w14:textId="77777777" w:rsidTr="00AC0F8E">
        <w:tc>
          <w:tcPr>
            <w:tcW w:w="0" w:type="auto"/>
          </w:tcPr>
          <w:p w14:paraId="75280195" w14:textId="4D5B32A0" w:rsidR="00AC0F8E" w:rsidRDefault="00AC0F8E" w:rsidP="00AC0F8E">
            <w:r>
              <w:t>26</w:t>
            </w:r>
          </w:p>
        </w:tc>
        <w:tc>
          <w:tcPr>
            <w:tcW w:w="0" w:type="auto"/>
          </w:tcPr>
          <w:p w14:paraId="1AD19922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felt calm and peaceful?</w:t>
            </w:r>
          </w:p>
        </w:tc>
        <w:tc>
          <w:tcPr>
            <w:tcW w:w="0" w:type="auto"/>
          </w:tcPr>
          <w:p w14:paraId="339E456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44DDF8B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6445EE2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3, A good bit of the time</w:t>
            </w:r>
          </w:p>
          <w:p w14:paraId="6CA0585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2E4F05FF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75EC6552" w14:textId="259A5F84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42F59810" w14:textId="77777777" w:rsidTr="00AC0F8E">
        <w:tc>
          <w:tcPr>
            <w:tcW w:w="0" w:type="auto"/>
          </w:tcPr>
          <w:p w14:paraId="2A95E8EB" w14:textId="4F264A5B" w:rsidR="00AC0F8E" w:rsidRDefault="00AC0F8E" w:rsidP="00AC0F8E">
            <w:r>
              <w:lastRenderedPageBreak/>
              <w:t>27</w:t>
            </w:r>
          </w:p>
        </w:tc>
        <w:tc>
          <w:tcPr>
            <w:tcW w:w="0" w:type="auto"/>
          </w:tcPr>
          <w:p w14:paraId="54154BA6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have a lot of energy?</w:t>
            </w:r>
          </w:p>
        </w:tc>
        <w:tc>
          <w:tcPr>
            <w:tcW w:w="0" w:type="auto"/>
          </w:tcPr>
          <w:p w14:paraId="1E43C83B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34DF7A7B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5F19CF6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7A70A7A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5E184F23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5003F5B2" w14:textId="61CBAF7E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15C6C2A4" w14:textId="77777777" w:rsidTr="00AC0F8E">
        <w:tc>
          <w:tcPr>
            <w:tcW w:w="0" w:type="auto"/>
          </w:tcPr>
          <w:p w14:paraId="62D774F4" w14:textId="03D9B8DB" w:rsidR="00AC0F8E" w:rsidRDefault="00AC0F8E" w:rsidP="00AC0F8E">
            <w:r>
              <w:t>28</w:t>
            </w:r>
          </w:p>
        </w:tc>
        <w:tc>
          <w:tcPr>
            <w:tcW w:w="0" w:type="auto"/>
          </w:tcPr>
          <w:p w14:paraId="7EAE97FE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felt down?</w:t>
            </w:r>
          </w:p>
        </w:tc>
        <w:tc>
          <w:tcPr>
            <w:tcW w:w="0" w:type="auto"/>
          </w:tcPr>
          <w:p w14:paraId="688E9E1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6D3486A8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552E6689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176EC7C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23075E7A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0B09E5EF" w14:textId="5F2ED752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7E760D3D" w14:textId="77777777" w:rsidTr="00AC0F8E">
        <w:tc>
          <w:tcPr>
            <w:tcW w:w="0" w:type="auto"/>
          </w:tcPr>
          <w:p w14:paraId="0525C5A1" w14:textId="4971F92C" w:rsidR="00AC0F8E" w:rsidRDefault="00AC0F8E" w:rsidP="00AC0F8E">
            <w:r>
              <w:t>29</w:t>
            </w:r>
          </w:p>
        </w:tc>
        <w:tc>
          <w:tcPr>
            <w:tcW w:w="0" w:type="auto"/>
          </w:tcPr>
          <w:p w14:paraId="151B5FDF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feel worn out?</w:t>
            </w:r>
          </w:p>
        </w:tc>
        <w:tc>
          <w:tcPr>
            <w:tcW w:w="0" w:type="auto"/>
          </w:tcPr>
          <w:p w14:paraId="52A3631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2C1B980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169277A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20482840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19CBD78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5639B232" w14:textId="39D41F91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145889DE" w14:textId="77777777" w:rsidTr="00AC0F8E">
        <w:tc>
          <w:tcPr>
            <w:tcW w:w="0" w:type="auto"/>
          </w:tcPr>
          <w:p w14:paraId="11E6DEA4" w14:textId="68E6EEBF" w:rsidR="00AC0F8E" w:rsidRDefault="00AC0F8E" w:rsidP="00AC0F8E">
            <w:r>
              <w:t>30</w:t>
            </w:r>
          </w:p>
        </w:tc>
        <w:tc>
          <w:tcPr>
            <w:tcW w:w="0" w:type="auto"/>
          </w:tcPr>
          <w:p w14:paraId="60F7E842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been a happy person?</w:t>
            </w:r>
          </w:p>
        </w:tc>
        <w:tc>
          <w:tcPr>
            <w:tcW w:w="0" w:type="auto"/>
          </w:tcPr>
          <w:p w14:paraId="6953912D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776A542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069239E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61F5B862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22F5E0CE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21960C09" w14:textId="268A4E98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1FBA84BB" w14:textId="77777777" w:rsidTr="00AC0F8E">
        <w:tc>
          <w:tcPr>
            <w:tcW w:w="0" w:type="auto"/>
          </w:tcPr>
          <w:p w14:paraId="23ADBFE6" w14:textId="11C3CBF9" w:rsidR="00AC0F8E" w:rsidRDefault="00AC0F8E" w:rsidP="00AC0F8E">
            <w:r>
              <w:t>31</w:t>
            </w:r>
          </w:p>
        </w:tc>
        <w:tc>
          <w:tcPr>
            <w:tcW w:w="0" w:type="auto"/>
          </w:tcPr>
          <w:p w14:paraId="5BA7A183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feel tired?</w:t>
            </w:r>
          </w:p>
        </w:tc>
        <w:tc>
          <w:tcPr>
            <w:tcW w:w="0" w:type="auto"/>
          </w:tcPr>
          <w:p w14:paraId="2FD2BAAC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724C6AD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70D085BF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A good bit of the time</w:t>
            </w:r>
          </w:p>
          <w:p w14:paraId="5782C6A7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Some of the time</w:t>
            </w:r>
          </w:p>
          <w:p w14:paraId="2EE61859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 little of the time</w:t>
            </w:r>
          </w:p>
          <w:p w14:paraId="48EBF8F4" w14:textId="1206EE06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ne of the time</w:t>
            </w:r>
          </w:p>
        </w:tc>
      </w:tr>
      <w:tr w:rsidR="00AC0F8E" w14:paraId="6DD18F2F" w14:textId="77777777" w:rsidTr="00AC0F8E">
        <w:tc>
          <w:tcPr>
            <w:tcW w:w="0" w:type="auto"/>
          </w:tcPr>
          <w:p w14:paraId="5182B67A" w14:textId="5F164918" w:rsidR="00AC0F8E" w:rsidRDefault="00AC0F8E" w:rsidP="00AC0F8E">
            <w:r>
              <w:t>32</w:t>
            </w:r>
          </w:p>
        </w:tc>
        <w:tc>
          <w:tcPr>
            <w:tcW w:w="0" w:type="auto"/>
          </w:tcPr>
          <w:p w14:paraId="1E9F372C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ring the past 4 weeks, how much of the time has your physical health or emotional problems interfered with your social activities (like visiting with friends, relatives, etc.)?</w:t>
            </w:r>
          </w:p>
        </w:tc>
        <w:tc>
          <w:tcPr>
            <w:tcW w:w="0" w:type="auto"/>
          </w:tcPr>
          <w:p w14:paraId="42F32167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74B2219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3F9060EE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 of the time</w:t>
            </w:r>
          </w:p>
          <w:p w14:paraId="464AC5C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A little of the time</w:t>
            </w:r>
          </w:p>
          <w:p w14:paraId="5D144616" w14:textId="4E665153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, None of the time</w:t>
            </w:r>
          </w:p>
        </w:tc>
      </w:tr>
      <w:tr w:rsidR="00AC0F8E" w14:paraId="5D1489B7" w14:textId="77777777" w:rsidTr="004F557A">
        <w:tc>
          <w:tcPr>
            <w:tcW w:w="0" w:type="auto"/>
            <w:gridSpan w:val="3"/>
          </w:tcPr>
          <w:p w14:paraId="3ED71A30" w14:textId="75698EE2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How TRUE or FALSE is each of the following statements for you?</w:t>
            </w:r>
          </w:p>
        </w:tc>
      </w:tr>
      <w:tr w:rsidR="00AC0F8E" w14:paraId="1D24ADCA" w14:textId="77777777" w:rsidTr="00AC0F8E">
        <w:tc>
          <w:tcPr>
            <w:tcW w:w="0" w:type="auto"/>
          </w:tcPr>
          <w:p w14:paraId="77F408FE" w14:textId="253A48C6" w:rsidR="00AC0F8E" w:rsidRDefault="00AC0F8E" w:rsidP="00AC0F8E">
            <w:r>
              <w:t>33</w:t>
            </w:r>
          </w:p>
        </w:tc>
        <w:tc>
          <w:tcPr>
            <w:tcW w:w="0" w:type="auto"/>
          </w:tcPr>
          <w:p w14:paraId="6809FE78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 seem to get sick a lot easier than other people</w:t>
            </w:r>
          </w:p>
        </w:tc>
        <w:tc>
          <w:tcPr>
            <w:tcW w:w="0" w:type="auto"/>
          </w:tcPr>
          <w:p w14:paraId="59ACF681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true</w:t>
            </w:r>
            <w:proofErr w:type="gramEnd"/>
          </w:p>
          <w:p w14:paraId="6EBB257A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ly true</w:t>
            </w:r>
          </w:p>
          <w:p w14:paraId="1ED1B83A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Don't know</w:t>
            </w:r>
          </w:p>
          <w:p w14:paraId="7F613655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stly false</w:t>
            </w:r>
          </w:p>
          <w:p w14:paraId="627427B8" w14:textId="72D563C3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5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false</w:t>
            </w:r>
            <w:proofErr w:type="gramEnd"/>
          </w:p>
        </w:tc>
      </w:tr>
      <w:tr w:rsidR="00AC0F8E" w14:paraId="7CF3BB6B" w14:textId="77777777" w:rsidTr="00AC0F8E">
        <w:tc>
          <w:tcPr>
            <w:tcW w:w="0" w:type="auto"/>
          </w:tcPr>
          <w:p w14:paraId="232BE019" w14:textId="429B97DE" w:rsidR="00AC0F8E" w:rsidRDefault="00AC0F8E" w:rsidP="00AC0F8E">
            <w:r>
              <w:t>34</w:t>
            </w:r>
          </w:p>
        </w:tc>
        <w:tc>
          <w:tcPr>
            <w:tcW w:w="0" w:type="auto"/>
          </w:tcPr>
          <w:p w14:paraId="6540DE05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 am as healthy as anybody I know</w:t>
            </w:r>
          </w:p>
        </w:tc>
        <w:tc>
          <w:tcPr>
            <w:tcW w:w="0" w:type="auto"/>
          </w:tcPr>
          <w:p w14:paraId="5826179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true</w:t>
            </w:r>
            <w:proofErr w:type="gramEnd"/>
          </w:p>
          <w:p w14:paraId="4863BC8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ly true</w:t>
            </w:r>
          </w:p>
          <w:p w14:paraId="35440AC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Don't know</w:t>
            </w:r>
          </w:p>
          <w:p w14:paraId="0E5EC45F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stly false</w:t>
            </w:r>
          </w:p>
          <w:p w14:paraId="049255D7" w14:textId="64A033F2" w:rsidR="00AC0F8E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5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false</w:t>
            </w:r>
            <w:proofErr w:type="gramEnd"/>
          </w:p>
        </w:tc>
      </w:tr>
      <w:tr w:rsidR="00AC0F8E" w14:paraId="103409BC" w14:textId="77777777" w:rsidTr="00AC0F8E">
        <w:tc>
          <w:tcPr>
            <w:tcW w:w="0" w:type="auto"/>
          </w:tcPr>
          <w:p w14:paraId="2D69FF6B" w14:textId="28D90C7C" w:rsidR="00AC0F8E" w:rsidRDefault="00AC0F8E" w:rsidP="00AC0F8E">
            <w:r>
              <w:t>35</w:t>
            </w:r>
          </w:p>
        </w:tc>
        <w:tc>
          <w:tcPr>
            <w:tcW w:w="0" w:type="auto"/>
          </w:tcPr>
          <w:p w14:paraId="567875F9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 expect my health to get worse</w:t>
            </w:r>
          </w:p>
        </w:tc>
        <w:tc>
          <w:tcPr>
            <w:tcW w:w="0" w:type="auto"/>
          </w:tcPr>
          <w:p w14:paraId="1D7BB23B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true</w:t>
            </w:r>
            <w:proofErr w:type="gramEnd"/>
          </w:p>
          <w:p w14:paraId="2D7152E2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ly true</w:t>
            </w:r>
          </w:p>
          <w:p w14:paraId="6F856C9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Don't know</w:t>
            </w:r>
          </w:p>
          <w:p w14:paraId="6CA39114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stly false</w:t>
            </w:r>
          </w:p>
          <w:p w14:paraId="6652C3F2" w14:textId="5A019D55" w:rsidR="00AC0F8E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5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false</w:t>
            </w:r>
            <w:proofErr w:type="gramEnd"/>
          </w:p>
        </w:tc>
      </w:tr>
      <w:tr w:rsidR="00AC0F8E" w14:paraId="12C45696" w14:textId="77777777" w:rsidTr="00AC0F8E">
        <w:tc>
          <w:tcPr>
            <w:tcW w:w="0" w:type="auto"/>
          </w:tcPr>
          <w:p w14:paraId="37663D93" w14:textId="647C14E7" w:rsidR="00AC0F8E" w:rsidRDefault="00AC0F8E" w:rsidP="00AC0F8E">
            <w:r>
              <w:t>36</w:t>
            </w:r>
          </w:p>
        </w:tc>
        <w:tc>
          <w:tcPr>
            <w:tcW w:w="0" w:type="auto"/>
          </w:tcPr>
          <w:p w14:paraId="685506CB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y health is excellent</w:t>
            </w:r>
          </w:p>
        </w:tc>
        <w:tc>
          <w:tcPr>
            <w:tcW w:w="0" w:type="auto"/>
          </w:tcPr>
          <w:p w14:paraId="3F74E10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true</w:t>
            </w:r>
            <w:proofErr w:type="gramEnd"/>
          </w:p>
          <w:p w14:paraId="01EA7AE1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ly true</w:t>
            </w:r>
          </w:p>
          <w:p w14:paraId="1B78C45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Don't know</w:t>
            </w:r>
          </w:p>
          <w:p w14:paraId="0310CC5F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stly false</w:t>
            </w:r>
          </w:p>
          <w:p w14:paraId="20F28426" w14:textId="367D1AAD" w:rsidR="00AC0F8E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5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false</w:t>
            </w:r>
            <w:proofErr w:type="gramEnd"/>
          </w:p>
        </w:tc>
      </w:tr>
      <w:tr w:rsidR="00AC0F8E" w14:paraId="10EEE133" w14:textId="77777777" w:rsidTr="00BE2662">
        <w:tc>
          <w:tcPr>
            <w:tcW w:w="0" w:type="auto"/>
            <w:gridSpan w:val="3"/>
            <w:shd w:val="clear" w:color="auto" w:fill="B4C6E7" w:themeFill="accent1" w:themeFillTint="66"/>
          </w:tcPr>
          <w:p w14:paraId="195FF2B6" w14:textId="6CA492A0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ver the past 4 weeks, how often have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ou..</w:t>
            </w:r>
            <w:proofErr w:type="gramEnd"/>
          </w:p>
        </w:tc>
      </w:tr>
      <w:tr w:rsidR="00AC0F8E" w14:paraId="3BD359FC" w14:textId="77777777" w:rsidTr="00BE2662">
        <w:tc>
          <w:tcPr>
            <w:tcW w:w="0" w:type="auto"/>
            <w:shd w:val="clear" w:color="auto" w:fill="B4C6E7" w:themeFill="accent1" w:themeFillTint="66"/>
          </w:tcPr>
          <w:p w14:paraId="37421408" w14:textId="74FF5F1A" w:rsidR="00AC0F8E" w:rsidRDefault="00AC0F8E" w:rsidP="00AC0F8E">
            <w:r>
              <w:t>3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D073AB7" w14:textId="77777777" w:rsidR="00AC0F8E" w:rsidRPr="0084088C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st your balance (stumbled or tripped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F62FF94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1CFD289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Rarely (Once or twice a week)</w:t>
            </w:r>
          </w:p>
          <w:p w14:paraId="5A4BA3FC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times (Most days)</w:t>
            </w:r>
          </w:p>
          <w:p w14:paraId="4537E586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Often (Once or twice a day)</w:t>
            </w:r>
          </w:p>
          <w:p w14:paraId="1BBB87C9" w14:textId="77777777" w:rsidR="008B2336" w:rsidRDefault="00AC0F8E" w:rsidP="00AC0F8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ll the time (More than twice a day)</w:t>
            </w:r>
          </w:p>
          <w:p w14:paraId="19646715" w14:textId="50E9284A" w:rsidR="00AC0F8E" w:rsidRDefault="00AC0F8E" w:rsidP="00AC0F8E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I do not walk</w:t>
            </w:r>
          </w:p>
        </w:tc>
      </w:tr>
      <w:tr w:rsidR="008B2336" w14:paraId="208B6D7D" w14:textId="77777777" w:rsidTr="00BE2662">
        <w:tc>
          <w:tcPr>
            <w:tcW w:w="0" w:type="auto"/>
            <w:shd w:val="clear" w:color="auto" w:fill="B4C6E7" w:themeFill="accent1" w:themeFillTint="66"/>
          </w:tcPr>
          <w:p w14:paraId="362FEBB8" w14:textId="351D05D2" w:rsidR="008B2336" w:rsidRDefault="008B2336" w:rsidP="008B2336">
            <w:r>
              <w:t>38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772BD25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llen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8CB908E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547554F4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Rarely (Once or twice a week)</w:t>
            </w:r>
          </w:p>
          <w:p w14:paraId="3448E56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times (Most days)</w:t>
            </w:r>
          </w:p>
          <w:p w14:paraId="6B95E600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Often (Once or twice a day)</w:t>
            </w:r>
          </w:p>
          <w:p w14:paraId="70A58DA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ll the time (More than twice a day)</w:t>
            </w:r>
          </w:p>
          <w:p w14:paraId="37CF2356" w14:textId="1A391378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I do not walk</w:t>
            </w:r>
          </w:p>
        </w:tc>
      </w:tr>
      <w:tr w:rsidR="008B2336" w14:paraId="0BB87E60" w14:textId="77777777" w:rsidTr="00BE2662">
        <w:tc>
          <w:tcPr>
            <w:tcW w:w="0" w:type="auto"/>
            <w:shd w:val="clear" w:color="auto" w:fill="B4C6E7" w:themeFill="accent1" w:themeFillTint="66"/>
          </w:tcPr>
          <w:p w14:paraId="1FF426AF" w14:textId="77302566" w:rsidR="008B2336" w:rsidRDefault="008B2336" w:rsidP="008B2336">
            <w:r>
              <w:t>3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47CCBFB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perienced leg weakness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60FDAE7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294D9108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Rarely (Once or twice a week)</w:t>
            </w:r>
          </w:p>
          <w:p w14:paraId="1FC1B3D4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times (Most days)</w:t>
            </w:r>
          </w:p>
          <w:p w14:paraId="651C904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4, Often (Once or twice a day)</w:t>
            </w:r>
          </w:p>
          <w:p w14:paraId="13D7B97B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ll the time (More than twice a day)</w:t>
            </w:r>
          </w:p>
          <w:p w14:paraId="72AA562A" w14:textId="55F35450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I do not walk</w:t>
            </w:r>
          </w:p>
        </w:tc>
      </w:tr>
      <w:tr w:rsidR="008B2336" w14:paraId="195ACFA1" w14:textId="77777777" w:rsidTr="00BE2662">
        <w:tc>
          <w:tcPr>
            <w:tcW w:w="0" w:type="auto"/>
            <w:shd w:val="clear" w:color="auto" w:fill="B4C6E7" w:themeFill="accent1" w:themeFillTint="66"/>
          </w:tcPr>
          <w:p w14:paraId="3FD4D8C1" w14:textId="6032003D" w:rsidR="008B2336" w:rsidRDefault="008B2336" w:rsidP="008B2336">
            <w:r>
              <w:lastRenderedPageBreak/>
              <w:t>4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38C4093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lt leg stiffness or spasticity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9E57757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43200B0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Rarely (Once or twice a week)</w:t>
            </w:r>
          </w:p>
          <w:p w14:paraId="3F544E9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times (Most days)</w:t>
            </w:r>
          </w:p>
          <w:p w14:paraId="20577CB4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Often (Once or twice a day)</w:t>
            </w:r>
          </w:p>
          <w:p w14:paraId="5757BF4F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ll the time (More than twice a day)</w:t>
            </w:r>
          </w:p>
          <w:p w14:paraId="169626CA" w14:textId="5C532332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I do not walk</w:t>
            </w:r>
          </w:p>
        </w:tc>
      </w:tr>
      <w:tr w:rsidR="008B2336" w14:paraId="4A759A7B" w14:textId="77777777" w:rsidTr="00BE2662">
        <w:tc>
          <w:tcPr>
            <w:tcW w:w="0" w:type="auto"/>
            <w:shd w:val="clear" w:color="auto" w:fill="B4C6E7" w:themeFill="accent1" w:themeFillTint="66"/>
          </w:tcPr>
          <w:p w14:paraId="4BDC0876" w14:textId="2AC30C59" w:rsidR="008B2336" w:rsidRDefault="008B2336" w:rsidP="008B2336">
            <w:r>
              <w:t>4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33D80D1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lt spasms or cramps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728495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6F924AEC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Rarely (Once or twice a week)</w:t>
            </w:r>
          </w:p>
          <w:p w14:paraId="5A51220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times (Most days)</w:t>
            </w:r>
          </w:p>
          <w:p w14:paraId="7593BF7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Often (Once or twice a day)</w:t>
            </w:r>
          </w:p>
          <w:p w14:paraId="4024E5F0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All the time (More than twice a day)</w:t>
            </w:r>
          </w:p>
          <w:p w14:paraId="7983A59E" w14:textId="6295FA88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I do not walk</w:t>
            </w:r>
          </w:p>
        </w:tc>
      </w:tr>
      <w:tr w:rsidR="008B2336" w14:paraId="60DC7B21" w14:textId="77777777" w:rsidTr="00BE2662">
        <w:tc>
          <w:tcPr>
            <w:tcW w:w="0" w:type="auto"/>
            <w:shd w:val="clear" w:color="auto" w:fill="B4C6E7" w:themeFill="accent1" w:themeFillTint="66"/>
          </w:tcPr>
          <w:p w14:paraId="1CB432BC" w14:textId="5DBD0565" w:rsidR="008B2336" w:rsidRDefault="008B2336" w:rsidP="008B2336">
            <w:r>
              <w:t>4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80B05CD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ver the past 4 weeks, how much did leg spasms, spasticity, stiffness, or cramps affect your walking or limit your activities?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AA6697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3BA6DB7C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0B429A8E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73478EA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2171D8D1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  <w:p w14:paraId="69EA6974" w14:textId="726ED86E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, Not applicable</w:t>
            </w:r>
          </w:p>
        </w:tc>
      </w:tr>
      <w:tr w:rsidR="008B2336" w14:paraId="0D6A1466" w14:textId="77777777" w:rsidTr="00BE2662">
        <w:tc>
          <w:tcPr>
            <w:tcW w:w="0" w:type="auto"/>
            <w:shd w:val="clear" w:color="auto" w:fill="B4C6E7" w:themeFill="accent1" w:themeFillTint="66"/>
          </w:tcPr>
          <w:p w14:paraId="056C81B9" w14:textId="013FF8DF" w:rsidR="008B2336" w:rsidRDefault="008B2336" w:rsidP="008B2336">
            <w:r>
              <w:t>4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EB95CCA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ring the past 4 weeks, have your bladder or bowel symptoms interfered with your life (for example cannot get to the bathroom on time, have accidents)?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3844A31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5AA4F7AC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6A0D6C0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739AC6C8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18298F45" w14:textId="643580CB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1D5FD1B9" w14:textId="77777777" w:rsidTr="008B2336">
        <w:tc>
          <w:tcPr>
            <w:tcW w:w="0" w:type="auto"/>
            <w:shd w:val="clear" w:color="auto" w:fill="A6A6A6" w:themeFill="background1" w:themeFillShade="A6"/>
          </w:tcPr>
          <w:p w14:paraId="399D47B9" w14:textId="3652203D" w:rsidR="008B2336" w:rsidRDefault="008B2336" w:rsidP="008B2336">
            <w:r>
              <w:t>44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1D566A9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had to stop working due to your bladder or bowel symptoms?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2D05528" w14:textId="1AE218F8" w:rsidR="008B2336" w:rsidRDefault="008B2336" w:rsidP="008B2336"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B2336" w14:paraId="4CA708EC" w14:textId="77777777" w:rsidTr="008B2336">
        <w:tc>
          <w:tcPr>
            <w:tcW w:w="0" w:type="auto"/>
            <w:shd w:val="clear" w:color="auto" w:fill="A6A6A6" w:themeFill="background1" w:themeFillShade="A6"/>
          </w:tcPr>
          <w:p w14:paraId="7FFD7926" w14:textId="07ABA2CC" w:rsidR="008B2336" w:rsidRDefault="008B2336" w:rsidP="008B2336">
            <w:r>
              <w:t>45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A1DA9EE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 you make lifestyle modifications (for example drink less, frequent visits to the toilet) to manage your symptoms?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F0CE482" w14:textId="17E77CB4" w:rsidR="008B2336" w:rsidRDefault="008B2336" w:rsidP="008B2336"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B2336" w14:paraId="1D69C348" w14:textId="77777777" w:rsidTr="00BE2662">
        <w:tc>
          <w:tcPr>
            <w:tcW w:w="0" w:type="auto"/>
            <w:gridSpan w:val="3"/>
            <w:shd w:val="clear" w:color="auto" w:fill="B4C6E7" w:themeFill="accent1" w:themeFillTint="66"/>
          </w:tcPr>
          <w:p w14:paraId="0BA6E9F3" w14:textId="0FA5DF2E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ring the past 4 weeks, how much have the following symptoms interrupted your sleep?</w:t>
            </w:r>
          </w:p>
        </w:tc>
      </w:tr>
      <w:tr w:rsidR="008B2336" w14:paraId="300DD8D9" w14:textId="77777777" w:rsidTr="00BE2662">
        <w:tc>
          <w:tcPr>
            <w:tcW w:w="0" w:type="auto"/>
            <w:shd w:val="clear" w:color="auto" w:fill="B4C6E7" w:themeFill="accent1" w:themeFillTint="66"/>
          </w:tcPr>
          <w:p w14:paraId="7D7556E0" w14:textId="3EAB0B5D" w:rsidR="008B2336" w:rsidRDefault="008B2336" w:rsidP="008B2336">
            <w:r>
              <w:t>4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992D8A5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in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6BE1CB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3394629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2D9A205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316456A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318E02CA" w14:textId="38A87384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68846063" w14:textId="77777777" w:rsidTr="00BE2662">
        <w:tc>
          <w:tcPr>
            <w:tcW w:w="0" w:type="auto"/>
            <w:shd w:val="clear" w:color="auto" w:fill="B4C6E7" w:themeFill="accent1" w:themeFillTint="66"/>
          </w:tcPr>
          <w:p w14:paraId="1E44D207" w14:textId="1E543179" w:rsidR="008B2336" w:rsidRDefault="008B2336" w:rsidP="008B2336">
            <w:r>
              <w:t>4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13A1E2C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asms and stiffness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DD2CB0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7AC3FBFF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4BA75CC6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3, Moderately</w:t>
            </w:r>
          </w:p>
          <w:p w14:paraId="6E9EEA93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3DA470B3" w14:textId="6199F0A7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4808FC5C" w14:textId="77777777" w:rsidTr="00BE2662">
        <w:tc>
          <w:tcPr>
            <w:tcW w:w="0" w:type="auto"/>
            <w:shd w:val="clear" w:color="auto" w:fill="B4C6E7" w:themeFill="accent1" w:themeFillTint="66"/>
          </w:tcPr>
          <w:p w14:paraId="39729C3E" w14:textId="1086CA61" w:rsidR="008B2336" w:rsidRDefault="008B2336" w:rsidP="008B2336">
            <w:r>
              <w:lastRenderedPageBreak/>
              <w:t>48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CE0CE09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tless legs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0F088B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56BA03E3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3933FDD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1A9E3444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574D3577" w14:textId="4247E4A7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028183EA" w14:textId="77777777" w:rsidTr="00BE2662">
        <w:tc>
          <w:tcPr>
            <w:tcW w:w="0" w:type="auto"/>
            <w:shd w:val="clear" w:color="auto" w:fill="B4C6E7" w:themeFill="accent1" w:themeFillTint="66"/>
          </w:tcPr>
          <w:p w14:paraId="1BC61F01" w14:textId="1C4F2B26" w:rsidR="008B2336" w:rsidRDefault="008B2336" w:rsidP="008B2336">
            <w:r>
              <w:t>4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AA02B14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dder or bowel urgency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FD1DD71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4129218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61F8EE78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25E1600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0DA15D35" w14:textId="522E2F6E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09709EE4" w14:textId="77777777" w:rsidTr="00BE2662">
        <w:tc>
          <w:tcPr>
            <w:tcW w:w="0" w:type="auto"/>
            <w:shd w:val="clear" w:color="auto" w:fill="B4C6E7" w:themeFill="accent1" w:themeFillTint="66"/>
          </w:tcPr>
          <w:p w14:paraId="3DAE4A53" w14:textId="70D6AB5B" w:rsidR="008B2336" w:rsidRDefault="008B2336" w:rsidP="008B2336">
            <w:r>
              <w:t>5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2663356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 able to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ontinue enjoying leisure activities despite my HSP symptoms.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F7BD8AA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true</w:t>
            </w:r>
            <w:proofErr w:type="gramEnd"/>
          </w:p>
          <w:p w14:paraId="5EC3E7CB" w14:textId="48131790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ly true</w:t>
            </w:r>
          </w:p>
          <w:p w14:paraId="72987B5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Don't know</w:t>
            </w:r>
          </w:p>
          <w:p w14:paraId="5BAD06C9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Mostly false</w:t>
            </w:r>
          </w:p>
          <w:p w14:paraId="05CC4B47" w14:textId="14E2CBB1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5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false</w:t>
            </w:r>
            <w:proofErr w:type="gramEnd"/>
          </w:p>
        </w:tc>
      </w:tr>
      <w:tr w:rsidR="008B2336" w14:paraId="7F157F76" w14:textId="77777777" w:rsidTr="00BE2662">
        <w:tc>
          <w:tcPr>
            <w:tcW w:w="0" w:type="auto"/>
            <w:shd w:val="clear" w:color="auto" w:fill="B4C6E7" w:themeFill="accent1" w:themeFillTint="66"/>
          </w:tcPr>
          <w:p w14:paraId="408C37DE" w14:textId="1000EA44" w:rsidR="008B2336" w:rsidRDefault="008B2336" w:rsidP="008B2336">
            <w:r>
              <w:t>5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E480B79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ymptoms of HSP can be visible to others and people may act differently around you because of your symptoms. </w:t>
            </w: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br/>
              <w:t xml:space="preserve">Over the last 4 weeks, how much of the time have you felt that you wanted to hide your symptoms of HSP (for example avoiding situations where you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to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walk or stand)?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BAD2568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1,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l of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he time</w:t>
            </w:r>
          </w:p>
          <w:p w14:paraId="65646090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Most of the time</w:t>
            </w:r>
          </w:p>
          <w:p w14:paraId="6BA552BE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Some of the time</w:t>
            </w:r>
          </w:p>
          <w:p w14:paraId="65D4219C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A little of the time</w:t>
            </w:r>
          </w:p>
          <w:p w14:paraId="0CED1A45" w14:textId="609C4371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None of the time</w:t>
            </w:r>
          </w:p>
        </w:tc>
      </w:tr>
      <w:tr w:rsidR="008B2336" w14:paraId="55A50254" w14:textId="77777777" w:rsidTr="00BE2662">
        <w:tc>
          <w:tcPr>
            <w:tcW w:w="0" w:type="auto"/>
            <w:shd w:val="clear" w:color="auto" w:fill="B4C6E7" w:themeFill="accent1" w:themeFillTint="66"/>
          </w:tcPr>
          <w:p w14:paraId="76C7CD1F" w14:textId="2B4EC90A" w:rsidR="008B2336" w:rsidRDefault="008B2336" w:rsidP="008B2336">
            <w:r>
              <w:t>5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A1516D2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o you have any concern about the potential for passing on HSP to your children? (Please answer, regardless of </w:t>
            </w:r>
            <w:proofErr w:type="gramStart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ether or not</w:t>
            </w:r>
            <w:proofErr w:type="gramEnd"/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you are planning to have children or have completed your family prior to your HSP diagnosis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1032FB7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596D3055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09764741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3804A46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46195A2B" w14:textId="02B0143A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16986505" w14:textId="77777777" w:rsidTr="008B2336">
        <w:tc>
          <w:tcPr>
            <w:tcW w:w="0" w:type="auto"/>
            <w:shd w:val="clear" w:color="auto" w:fill="A6A6A6" w:themeFill="background1" w:themeFillShade="A6"/>
          </w:tcPr>
          <w:p w14:paraId="36574122" w14:textId="5E912F65" w:rsidR="008B2336" w:rsidRDefault="008B2336" w:rsidP="008B2336">
            <w:r>
              <w:t>53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C6A8F6A" w14:textId="77777777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SP is a rare condition, and it may be difficult to access health care providers with an understanding of HSP. </w:t>
            </w: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br/>
              <w:t>Do you have difficulty accessing health care for your HSP?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F0CBC16" w14:textId="0806C3BD" w:rsidR="008B2336" w:rsidRDefault="008B2336" w:rsidP="008B2336"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B2336" w14:paraId="184BD43D" w14:textId="77777777" w:rsidTr="00BE2662">
        <w:tc>
          <w:tcPr>
            <w:tcW w:w="0" w:type="auto"/>
            <w:shd w:val="clear" w:color="auto" w:fill="B4C6E7" w:themeFill="accent1" w:themeFillTint="66"/>
          </w:tcPr>
          <w:p w14:paraId="6F68402A" w14:textId="38386CF6" w:rsidR="008B2336" w:rsidRDefault="008B2336" w:rsidP="008B2336">
            <w:r>
              <w:t>5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D7272D0" w14:textId="21661404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</w:t>
            </w: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w much doe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fficulty accessing health care for your HSP</w:t>
            </w: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mpact your quality of life?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E8F046D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, Not at all</w:t>
            </w:r>
          </w:p>
          <w:p w14:paraId="60F20C37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, A little bit</w:t>
            </w:r>
          </w:p>
          <w:p w14:paraId="26217FAE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, Moderately</w:t>
            </w:r>
          </w:p>
          <w:p w14:paraId="3AE35FA2" w14:textId="77777777" w:rsidR="008B2336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, Quite a bit</w:t>
            </w:r>
          </w:p>
          <w:p w14:paraId="7AAB4A3C" w14:textId="28D2D287" w:rsidR="008B2336" w:rsidRDefault="008B2336" w:rsidP="008B2336">
            <w:r w:rsidRPr="008408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, Extremely</w:t>
            </w:r>
          </w:p>
        </w:tc>
      </w:tr>
      <w:tr w:rsidR="008B2336" w14:paraId="26DAC2B9" w14:textId="77777777" w:rsidTr="00BE2662">
        <w:tc>
          <w:tcPr>
            <w:tcW w:w="0" w:type="auto"/>
            <w:shd w:val="clear" w:color="auto" w:fill="B4C6E7" w:themeFill="accent1" w:themeFillTint="66"/>
          </w:tcPr>
          <w:p w14:paraId="36F2F2B6" w14:textId="77777777" w:rsidR="008B2336" w:rsidRDefault="008B2336" w:rsidP="008B2336"/>
        </w:tc>
        <w:tc>
          <w:tcPr>
            <w:tcW w:w="0" w:type="auto"/>
            <w:shd w:val="clear" w:color="auto" w:fill="B4C6E7" w:themeFill="accent1" w:themeFillTint="66"/>
          </w:tcPr>
          <w:p w14:paraId="21560BAF" w14:textId="29F614F1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y additional comments?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D0AEAB3" w14:textId="18106FC5" w:rsidR="008B2336" w:rsidRPr="0084088C" w:rsidRDefault="008B2336" w:rsidP="008B2336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-text</w:t>
            </w:r>
            <w:proofErr w:type="gramEnd"/>
          </w:p>
        </w:tc>
      </w:tr>
    </w:tbl>
    <w:p w14:paraId="43A8C124" w14:textId="77777777" w:rsidR="00AC0F8E" w:rsidRDefault="00AC0F8E"/>
    <w:sectPr w:rsidR="00AC0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8E"/>
    <w:rsid w:val="000710C2"/>
    <w:rsid w:val="000C207C"/>
    <w:rsid w:val="00325F12"/>
    <w:rsid w:val="003F5FB2"/>
    <w:rsid w:val="00634270"/>
    <w:rsid w:val="008B2336"/>
    <w:rsid w:val="00903F7C"/>
    <w:rsid w:val="0092745D"/>
    <w:rsid w:val="009D0F13"/>
    <w:rsid w:val="00AC0F8E"/>
    <w:rsid w:val="00BE2662"/>
    <w:rsid w:val="00C370AC"/>
    <w:rsid w:val="00DB6F3E"/>
    <w:rsid w:val="00EF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8809D"/>
  <w15:chartTrackingRefBased/>
  <w15:docId w15:val="{DD52FB81-E3CA-44C4-97C3-F1841399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0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6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-Faye Siow (Northern Sydney LHD)</dc:creator>
  <cp:keywords/>
  <dc:description/>
  <cp:lastModifiedBy>Sue-Faye Siow (Northern Sydney LHD)</cp:lastModifiedBy>
  <cp:revision>9</cp:revision>
  <dcterms:created xsi:type="dcterms:W3CDTF">2024-04-07T02:51:00Z</dcterms:created>
  <dcterms:modified xsi:type="dcterms:W3CDTF">2024-07-23T04:42:00Z</dcterms:modified>
</cp:coreProperties>
</file>